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675" w:rsidRPr="00C67806" w:rsidRDefault="00780675" w:rsidP="00C6780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72AB3">
        <w:rPr>
          <w:rFonts w:ascii="Times New Roman" w:hAnsi="Times New Roman" w:cs="Times New Roman"/>
          <w:b/>
          <w:sz w:val="24"/>
          <w:szCs w:val="24"/>
        </w:rPr>
        <w:t>4</w:t>
      </w:r>
      <w:r w:rsidR="00C6780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7806">
        <w:rPr>
          <w:rFonts w:ascii="Times New Roman" w:hAnsi="Times New Roman" w:cs="Times New Roman"/>
          <w:b/>
          <w:sz w:val="24"/>
        </w:rPr>
        <w:t>List of all chromatographic features and their respective ranks in 9 class grouping analysis.</w:t>
      </w:r>
    </w:p>
    <w:tbl>
      <w:tblPr>
        <w:tblStyle w:val="PlainTable1"/>
        <w:tblW w:w="7542" w:type="dxa"/>
        <w:jc w:val="center"/>
        <w:tblLook w:val="04A0" w:firstRow="1" w:lastRow="0" w:firstColumn="1" w:lastColumn="0" w:noHBand="0" w:noVBand="1"/>
      </w:tblPr>
      <w:tblGrid>
        <w:gridCol w:w="817"/>
        <w:gridCol w:w="3385"/>
        <w:gridCol w:w="3340"/>
      </w:tblGrid>
      <w:tr w:rsidR="00780675" w:rsidRPr="00403A39" w:rsidTr="00D40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:rsidR="00780675" w:rsidRPr="008F463D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3385" w:type="dxa"/>
            <w:noWrap/>
            <w:vAlign w:val="center"/>
            <w:hideMark/>
          </w:tcPr>
          <w:p w:rsidR="00780675" w:rsidRPr="008F463D" w:rsidRDefault="00780675" w:rsidP="00D402C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3340" w:type="dxa"/>
            <w:vAlign w:val="center"/>
            <w:hideMark/>
          </w:tcPr>
          <w:p w:rsidR="00780675" w:rsidRPr="008F463D" w:rsidRDefault="00780675" w:rsidP="00D402C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ecrease in Accuracy (%)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Naphtho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89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thiop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8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benzothiop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18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ChrysenesBenzoa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70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Phenanthrene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55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lin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8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apy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81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hrac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38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ghiperyl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27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2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hthal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6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Naphthal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7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hthobenzothiop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64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anth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6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kfluorant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33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Naphtho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6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ys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58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Phenanthrene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5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bfluorant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2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rant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67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Di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5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Naphthal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48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Fluo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2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ChrysenesBenzoa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15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16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naphthyl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74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aanthrac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56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benzofuran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1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Fluo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9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Naphthal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90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Fluoranthenepy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12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benzoahanthrac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7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Di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82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Phenanthrene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61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henyl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19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Decalin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8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Decalin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9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Di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7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Fluoranthenepy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8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yl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77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Naphtho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49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napht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69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Naphthal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4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Decalin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3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ChrysenesBenzoa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92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no123cdpy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80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epy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26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ChrysenesBenzoa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26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Di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7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3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Fluo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23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Fluoranthenepy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Phenanthrene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85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0</w:t>
            </w:r>
          </w:p>
        </w:tc>
      </w:tr>
    </w:tbl>
    <w:p w:rsidR="00780675" w:rsidRDefault="00780675" w:rsidP="0078067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C67806" w:rsidRDefault="00C67806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C67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3079" w:rsidRDefault="00DB3079" w:rsidP="002D732C">
      <w:pPr>
        <w:spacing w:after="0" w:line="240" w:lineRule="auto"/>
      </w:pPr>
      <w:r>
        <w:separator/>
      </w:r>
    </w:p>
  </w:endnote>
  <w:endnote w:type="continuationSeparator" w:id="0">
    <w:p w:rsidR="00DB3079" w:rsidRDefault="00DB3079" w:rsidP="002D7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3079" w:rsidRDefault="00DB3079" w:rsidP="002D732C">
      <w:pPr>
        <w:spacing w:after="0" w:line="240" w:lineRule="auto"/>
      </w:pPr>
      <w:r>
        <w:separator/>
      </w:r>
    </w:p>
  </w:footnote>
  <w:footnote w:type="continuationSeparator" w:id="0">
    <w:p w:rsidR="00DB3079" w:rsidRDefault="00DB3079" w:rsidP="002D7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6F"/>
    <w:rsid w:val="000403CA"/>
    <w:rsid w:val="00062CDE"/>
    <w:rsid w:val="000D410C"/>
    <w:rsid w:val="001044EC"/>
    <w:rsid w:val="002D732C"/>
    <w:rsid w:val="00371B37"/>
    <w:rsid w:val="003878AB"/>
    <w:rsid w:val="003A2128"/>
    <w:rsid w:val="003B53B2"/>
    <w:rsid w:val="003E31E7"/>
    <w:rsid w:val="00403A39"/>
    <w:rsid w:val="00444B7C"/>
    <w:rsid w:val="0047386F"/>
    <w:rsid w:val="00515C11"/>
    <w:rsid w:val="005211BF"/>
    <w:rsid w:val="0071083A"/>
    <w:rsid w:val="00740BB2"/>
    <w:rsid w:val="00780675"/>
    <w:rsid w:val="007A1556"/>
    <w:rsid w:val="007B5B38"/>
    <w:rsid w:val="007B7D11"/>
    <w:rsid w:val="007D5E53"/>
    <w:rsid w:val="007E2B00"/>
    <w:rsid w:val="00863ED0"/>
    <w:rsid w:val="008F463D"/>
    <w:rsid w:val="009A2C17"/>
    <w:rsid w:val="00AA784D"/>
    <w:rsid w:val="00AE5EFB"/>
    <w:rsid w:val="00B04458"/>
    <w:rsid w:val="00B54C9D"/>
    <w:rsid w:val="00B72AB3"/>
    <w:rsid w:val="00BA7C2F"/>
    <w:rsid w:val="00C029FF"/>
    <w:rsid w:val="00C67806"/>
    <w:rsid w:val="00C75433"/>
    <w:rsid w:val="00D402CE"/>
    <w:rsid w:val="00D617BF"/>
    <w:rsid w:val="00DB3079"/>
    <w:rsid w:val="00E672E0"/>
    <w:rsid w:val="00E80C2D"/>
    <w:rsid w:val="00EB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7D461"/>
  <w15:chartTrackingRefBased/>
  <w15:docId w15:val="{CCF2F30A-8E60-4453-A7E3-BF0138A3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E5E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E2B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32C"/>
  </w:style>
  <w:style w:type="paragraph" w:styleId="Footer">
    <w:name w:val="footer"/>
    <w:basedOn w:val="Normal"/>
    <w:link w:val="Foot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l, Melis</dc:creator>
  <cp:keywords/>
  <dc:description/>
  <cp:lastModifiedBy>Onel, Melis</cp:lastModifiedBy>
  <cp:revision>2</cp:revision>
  <dcterms:created xsi:type="dcterms:W3CDTF">2019-09-29T01:26:00Z</dcterms:created>
  <dcterms:modified xsi:type="dcterms:W3CDTF">2019-09-29T01:26:00Z</dcterms:modified>
</cp:coreProperties>
</file>